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58C" w:rsidRPr="00C6758C" w:rsidRDefault="00C6758C" w:rsidP="00C6758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fr-FR"/>
        </w:rPr>
      </w:pPr>
      <w:r w:rsidRPr="00C6758C">
        <w:rPr>
          <w:rFonts w:ascii="Times New Roman" w:eastAsia="Times New Roman" w:hAnsi="Times New Roman" w:cs="Times New Roman"/>
          <w:b/>
          <w:bCs/>
          <w:sz w:val="36"/>
          <w:szCs w:val="36"/>
          <w:lang w:eastAsia="fr-FR"/>
        </w:rPr>
        <w:t>Epi Info</w:t>
      </w:r>
    </w:p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/>
      </w:r>
      <w:bookmarkStart w:id="0" w:name="Results1"/>
      <w:bookmarkEnd w:id="0"/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begin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instrText xml:space="preserve"> HYPERLINK "file:///C:\\Epi_Info35\\IResults.htm" </w:instrTex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separate"/>
      </w:r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 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Results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 xml:space="preserve"> Library 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end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5"/>
        <w:gridCol w:w="660"/>
        <w:gridCol w:w="2673"/>
        <w:gridCol w:w="120"/>
        <w:gridCol w:w="607"/>
        <w:gridCol w:w="2109"/>
      </w:tblGrid>
      <w:tr w:rsidR="00C6758C" w:rsidRPr="00C6758C" w:rsidTr="00C6758C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urrent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View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:</w:t>
            </w: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gridSpan w:val="5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:\DataE\logisticPE.rec:</w:t>
            </w:r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ecord Count:</w:t>
            </w: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5878</w:t>
            </w:r>
          </w:p>
        </w:tc>
        <w:tc>
          <w:tcPr>
            <w:tcW w:w="0" w:type="auto"/>
            <w:noWrap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(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Delete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gramStart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ecords</w:t>
            </w:r>
            <w:proofErr w:type="gramEnd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xclude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Date:</w:t>
            </w: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3/09/2019 11:45:39</w:t>
            </w:r>
          </w:p>
        </w:tc>
      </w:tr>
    </w:tbl>
    <w:p w:rsidR="00C6758C" w:rsidRPr="00C6758C" w:rsidRDefault="00C6758C" w:rsidP="00C6758C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bookmarkStart w:id="1" w:name="Contents1_1"/>
      <w:bookmarkEnd w:id="1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LOGISTIC PREEC = ageg bmi5 DIABETE HTACHRO p1 TABAC </w:t>
      </w:r>
    </w:p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</w:r>
      <w:hyperlink r:id="rId5" w:anchor="Contents1_2" w:history="1"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 </w:t>
        </w:r>
        <w:proofErr w:type="spellStart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Next</w:t>
        </w:r>
        <w:proofErr w:type="spellEnd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 xml:space="preserve"> </w:t>
        </w:r>
        <w:proofErr w:type="spellStart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Procedure</w:t>
        </w:r>
        <w:proofErr w:type="spellEnd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 </w:t>
        </w:r>
      </w:hyperlink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p w:rsidR="00C6758C" w:rsidRPr="00C6758C" w:rsidRDefault="00C6758C" w:rsidP="00C6758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Unconditional</w:t>
      </w:r>
      <w:proofErr w:type="spellEnd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Logistic</w:t>
      </w:r>
      <w:proofErr w:type="spellEnd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Regression</w:t>
      </w:r>
      <w:proofErr w:type="spellEnd"/>
    </w:p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317"/>
        <w:gridCol w:w="810"/>
        <w:gridCol w:w="810"/>
        <w:gridCol w:w="1270"/>
        <w:gridCol w:w="810"/>
        <w:gridCol w:w="1217"/>
        <w:gridCol w:w="1037"/>
      </w:tblGrid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e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dds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5%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I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. E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Z-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-Value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ge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39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31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47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38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4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,298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bmi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46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39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54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45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3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,356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IABETE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081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941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242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78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70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105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2691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TACHR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5,625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4,672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6,772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727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94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,243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427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172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713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887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56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,617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ABAC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761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641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904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,272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87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3,100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19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6,232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56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39,927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6"/>
        <w:gridCol w:w="1215"/>
      </w:tblGrid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vergence: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verged</w:t>
            </w:r>
            <w:proofErr w:type="spellEnd"/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terations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inal -2*Log-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kelihoo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5180,6964 </w:t>
            </w:r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Cases 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nclude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1039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1170"/>
        <w:gridCol w:w="590"/>
        <w:gridCol w:w="1037"/>
      </w:tblGrid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.F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-Value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45,497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kelihoo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50,313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00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/>
      </w:r>
      <w:bookmarkStart w:id="2" w:name="Contents1_2"/>
      <w:bookmarkStart w:id="3" w:name="Results2"/>
      <w:bookmarkEnd w:id="2"/>
      <w:bookmarkEnd w:id="3"/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begin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instrText xml:space="preserve"> HYPERLINK "file:///C:\\Epi_Info35\\OUT24.htm" \l "Results1" </w:instrTex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separate"/>
      </w:r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 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Previous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Dataset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 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end"/>
      </w:r>
      <w:hyperlink r:id="rId6" w:history="1"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 </w:t>
        </w:r>
        <w:proofErr w:type="spellStart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Results</w:t>
        </w:r>
        <w:proofErr w:type="spellEnd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 xml:space="preserve"> Library </w:t>
        </w:r>
      </w:hyperlink>
      <w:bookmarkStart w:id="4" w:name="Contents2_1"/>
      <w:bookmarkEnd w:id="4"/>
    </w:p>
    <w:p w:rsidR="00C6758C" w:rsidRPr="00C6758C" w:rsidRDefault="00C6758C" w:rsidP="00C6758C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 xml:space="preserve">LOGISTIC eop = ageg bmi5 DIABETE HTACHRO p1 TABAC </w:t>
      </w:r>
    </w:p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begin"/>
      </w:r>
      <w:r w:rsidRPr="00C675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instrText xml:space="preserve"> HYPERLINK "file:///C:\\Epi_Info35\\OUT24.htm" \l "Contents2_2" </w:instrTex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separate"/>
      </w:r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en-US" w:eastAsia="fr-FR"/>
        </w:rPr>
        <w:t> 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Next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Procedure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 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end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p w:rsidR="00C6758C" w:rsidRPr="00C6758C" w:rsidRDefault="00C6758C" w:rsidP="00C6758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Unconditional</w:t>
      </w:r>
      <w:proofErr w:type="spellEnd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Logistic</w:t>
      </w:r>
      <w:proofErr w:type="spellEnd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Regression</w:t>
      </w:r>
      <w:proofErr w:type="spellEnd"/>
    </w:p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317"/>
        <w:gridCol w:w="810"/>
        <w:gridCol w:w="930"/>
        <w:gridCol w:w="1270"/>
        <w:gridCol w:w="810"/>
        <w:gridCol w:w="1217"/>
        <w:gridCol w:w="1037"/>
      </w:tblGrid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e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dds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5%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I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. E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Z-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-Value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ge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49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33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64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47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7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,326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bmi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34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20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48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33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6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,855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IABETE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739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559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977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,302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42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2,118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341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TACHR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8,160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6,066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0,977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,099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51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,875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171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770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663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775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04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,440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ABAC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876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650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180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,132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51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,868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3851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7,352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286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25,675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6"/>
        <w:gridCol w:w="1129"/>
      </w:tblGrid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vergence: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verged</w:t>
            </w:r>
            <w:proofErr w:type="spellEnd"/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terations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inal -2*Log-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kelihoo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5571,3581 </w:t>
            </w:r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Cases 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nclude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8521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1050"/>
        <w:gridCol w:w="590"/>
        <w:gridCol w:w="1037"/>
      </w:tblGrid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.F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-Value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25,004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kelihoo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6,674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00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/>
      </w:r>
      <w:bookmarkStart w:id="5" w:name="Contents2_2"/>
      <w:bookmarkStart w:id="6" w:name="Results3"/>
      <w:bookmarkEnd w:id="5"/>
      <w:bookmarkEnd w:id="6"/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begin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instrText xml:space="preserve"> HYPERLINK "file:///C:\\Epi_Info35\\OUT24.htm" \l "Results2" </w:instrTex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separate"/>
      </w:r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 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Previous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Dataset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 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end"/>
      </w:r>
      <w:hyperlink r:id="rId7" w:history="1"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 </w:t>
        </w:r>
        <w:proofErr w:type="spellStart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Results</w:t>
        </w:r>
        <w:proofErr w:type="spellEnd"/>
        <w:r w:rsidRPr="00C6758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 xml:space="preserve"> Library </w:t>
        </w:r>
      </w:hyperlink>
      <w:bookmarkStart w:id="7" w:name="Contents3_1"/>
      <w:bookmarkEnd w:id="7"/>
    </w:p>
    <w:p w:rsidR="00C6758C" w:rsidRPr="00C6758C" w:rsidRDefault="00C6758C" w:rsidP="00C6758C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LOGISTIC lop = ageg bmi5 DIABETE HTACHRO p1 TABAC </w:t>
      </w:r>
    </w:p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begin"/>
      </w:r>
      <w:r w:rsidRPr="00C675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instrText xml:space="preserve"> HYPERLINK "file:///C:\\Epi_Info35\\OUT24.htm" \l "Contents3_2" </w:instrTex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separate"/>
      </w:r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en-US" w:eastAsia="fr-FR"/>
        </w:rPr>
        <w:t> 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Next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Procedure</w:t>
      </w:r>
      <w:proofErr w:type="spellEnd"/>
      <w:r w:rsidRPr="00C6758C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r-FR"/>
        </w:rPr>
        <w:t> 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end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p w:rsidR="00C6758C" w:rsidRPr="00C6758C" w:rsidRDefault="00C6758C" w:rsidP="00C6758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Unconditional</w:t>
      </w:r>
      <w:proofErr w:type="spellEnd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Logistic</w:t>
      </w:r>
      <w:proofErr w:type="spellEnd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proofErr w:type="spellStart"/>
      <w:r w:rsidRPr="00C6758C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Regression</w:t>
      </w:r>
      <w:proofErr w:type="spellEnd"/>
    </w:p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lastRenderedPageBreak/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317"/>
        <w:gridCol w:w="810"/>
        <w:gridCol w:w="810"/>
        <w:gridCol w:w="1270"/>
        <w:gridCol w:w="810"/>
        <w:gridCol w:w="1217"/>
        <w:gridCol w:w="1037"/>
      </w:tblGrid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e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dds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5%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I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. E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Z-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-Value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ge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33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23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44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33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5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,423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bmi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52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43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1,061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51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4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,551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IABETE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156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977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3683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455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85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696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898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TACHR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4,959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3,931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6,254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,6012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18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,521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447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133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2,807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895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70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,779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ABAC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7380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595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915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,303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098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2,768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56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6,632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1911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34,7079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FR"/>
              </w:rPr>
              <w:t>0,0000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6"/>
        <w:gridCol w:w="1215"/>
      </w:tblGrid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vergence: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verged</w:t>
            </w:r>
            <w:proofErr w:type="spellEnd"/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terations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inal -2*Log-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kelihoo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0755,3252 </w:t>
            </w:r>
          </w:p>
        </w:tc>
      </w:tr>
      <w:tr w:rsidR="00C6758C" w:rsidRPr="00C6758C" w:rsidTr="00C675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Cases </w:t>
            </w: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nclude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9125</w:t>
            </w:r>
          </w:p>
        </w:tc>
      </w:tr>
    </w:tbl>
    <w:p w:rsidR="00C6758C" w:rsidRPr="00C6758C" w:rsidRDefault="00C6758C" w:rsidP="00C675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1050"/>
        <w:gridCol w:w="590"/>
        <w:gridCol w:w="1037"/>
      </w:tblGrid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.F.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-Value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30,2434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00</w:t>
            </w:r>
          </w:p>
        </w:tc>
      </w:tr>
      <w:tr w:rsidR="00C6758C" w:rsidRPr="00C6758C" w:rsidTr="00C6758C">
        <w:trPr>
          <w:tblCellSpacing w:w="60" w:type="dxa"/>
        </w:trPr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kelihood</w:t>
            </w:r>
            <w:proofErr w:type="spellEnd"/>
            <w:r w:rsidRPr="00C675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5,1417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6758C" w:rsidRPr="00C6758C" w:rsidRDefault="00C6758C" w:rsidP="00C67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6758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,0000</w:t>
            </w:r>
          </w:p>
        </w:tc>
      </w:tr>
    </w:tbl>
    <w:p w:rsidR="00A87A13" w:rsidRDefault="00C6758C">
      <w:r w:rsidRPr="00C6758C"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textWrapping" w:clear="all"/>
      </w:r>
      <w:bookmarkStart w:id="8" w:name="_GoBack"/>
      <w:bookmarkEnd w:id="8"/>
    </w:p>
    <w:sectPr w:rsidR="00A87A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58C"/>
    <w:rsid w:val="00A87A13"/>
    <w:rsid w:val="00C6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C675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4">
    <w:name w:val="heading 4"/>
    <w:basedOn w:val="Normal"/>
    <w:link w:val="Titre4Car"/>
    <w:uiPriority w:val="9"/>
    <w:qFormat/>
    <w:rsid w:val="00C6758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6758C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C6758C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C6758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C6758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67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C675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4">
    <w:name w:val="heading 4"/>
    <w:basedOn w:val="Normal"/>
    <w:link w:val="Titre4Car"/>
    <w:uiPriority w:val="9"/>
    <w:qFormat/>
    <w:rsid w:val="00C6758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6758C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C6758C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C6758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C6758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67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3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Epi_Info35\IResults.ht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Epi_Info35\IResults.htm" TargetMode="External"/><Relationship Id="rId5" Type="http://schemas.openxmlformats.org/officeDocument/2006/relationships/hyperlink" Target="file:///C:\Epi_Info35\OUT24.ht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Yves Robillard</dc:creator>
  <cp:lastModifiedBy>Pierre-Yves Robillard</cp:lastModifiedBy>
  <cp:revision>1</cp:revision>
  <dcterms:created xsi:type="dcterms:W3CDTF">2019-09-03T07:52:00Z</dcterms:created>
  <dcterms:modified xsi:type="dcterms:W3CDTF">2019-09-03T07:53:00Z</dcterms:modified>
</cp:coreProperties>
</file>